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rPr/>
      </w:pPr>
      <w:r>
        <w:rPr>
          <w:rFonts w:cs="Arial" w:ascii="Arial" w:hAnsi="Arial"/>
          <w:sz w:val="20"/>
        </w:rPr>
        <w:t xml:space="preserve">Table S1: Studies of the effects of social stressors and/or social status on the development of CAD </w:t>
      </w:r>
      <w:r>
        <w:rPr/>
        <w:t xml:space="preserve">in non-human primates 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38"/>
        <w:gridCol w:w="3969"/>
        <w:gridCol w:w="5387"/>
      </w:tblGrid>
      <w:tr>
        <w:trPr>
          <w:tblHeader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2"/>
              </w:rPr>
              <w:t>Study number*, author, year and purpose of stud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Samp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Study design &amp; interven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Results relating to social status or CA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 Adams et al. (1985) [26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 explore the influence of psychosocial factors on atherosclerosis in ovariectomised and intact monkey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 preselected female cynomolgus monkeys fed atherogenic diet for 30 months (8 subsequently died of unrelated causes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rolled trial, ovariectomy (n=25) vs intact ovaries (n=27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2"/>
              </w:rPr>
              <w:t>Social status</w:t>
            </w:r>
            <w:r>
              <w:rPr>
                <w:rFonts w:cs="Arial" w:ascii="Arial" w:hAnsi="Arial"/>
                <w:sz w:val="12"/>
              </w:rPr>
              <w:t>: Ovariectomised dominant females had significantly more extensive CAA than intact females (0.25mm</w:t>
            </w:r>
            <w:r>
              <w:rPr>
                <w:rFonts w:cs="Arial" w:ascii="Arial" w:hAnsi="Arial"/>
                <w:sz w:val="12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2"/>
              </w:rPr>
              <w:t>vs</w:t>
            </w:r>
            <w:r>
              <w:rPr>
                <w:rFonts w:cs="Arial" w:ascii="Arial" w:hAnsi="Arial"/>
                <w:sz w:val="12"/>
                <w:vertAlign w:val="superscript"/>
              </w:rPr>
              <w:t xml:space="preserve">  </w:t>
            </w:r>
            <w:r>
              <w:rPr>
                <w:rFonts w:cs="Arial" w:ascii="Arial" w:hAnsi="Arial"/>
                <w:sz w:val="12"/>
              </w:rPr>
              <w:t>0.04 mm</w:t>
            </w:r>
            <w:r>
              <w:rPr>
                <w:rFonts w:cs="Arial" w:ascii="Arial" w:hAnsi="Arial"/>
                <w:sz w:val="12"/>
                <w:vertAlign w:val="superscript"/>
              </w:rPr>
              <w:t xml:space="preserve">2; </w:t>
            </w:r>
            <w:r>
              <w:rPr>
                <w:rFonts w:cs="Arial" w:ascii="Arial" w:hAnsi="Arial"/>
                <w:sz w:val="12"/>
              </w:rPr>
              <w:t>p &lt; 0.05). No significant association between dominance/ subordination and presence of large lesions, or between intact and Ovariectomised subordinates. Intimal area of coronary arteries: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 Ovariectomised and dominant: 0.25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. Ovariectomised and subordinate: 0.15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. intact and dominant: 0.04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. intact and subordinate: 0.14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sz w:val="12"/>
                <w:lang w:val="fr-FR"/>
              </w:rPr>
              <w:t>2. Clarkson et al. (1990) [</w:t>
            </w:r>
            <w:r>
              <w:rPr>
                <w:rFonts w:cs="Arial" w:ascii="Arial" w:hAnsi="Arial"/>
                <w:sz w:val="12"/>
              </w:rPr>
              <w:t>5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 examine effect of oral contraceptives on atherosclerosis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emale cynomolgus monkeys on moderately atherogenic diet (N=83; 10 subsequently died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rolled trial: 2 groups randomised to different oral contraceptives; one group randomised to control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/>
                <w:sz w:val="12"/>
              </w:rPr>
              <w:t>Social status</w:t>
            </w:r>
            <w:r>
              <w:rPr>
                <w:rFonts w:cs="Arial" w:ascii="Arial" w:hAnsi="Arial"/>
                <w:sz w:val="12"/>
              </w:rPr>
              <w:t>: Pre-experimental social status predicted atherosclerosis on necropsy (p&lt;0.03, no other data), controlling for LDL and HDL; direction of relationship unclear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. Hamm (1983) [20,50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 examine the effect of gender and social stress on coronary artery atherosclerosi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6 male and 16 female feral  adult Macaca fascicularis monkeys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andomly allocated to social groups, then housed in stable groups of 4 animals of one sex for  16  months. Fed moderately atherosclerotic diet.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/>
                <w:sz w:val="12"/>
              </w:rPr>
              <w:t>Social status</w:t>
            </w:r>
            <w:r>
              <w:rPr>
                <w:rFonts w:cs="Arial" w:ascii="Arial" w:hAnsi="Arial"/>
                <w:sz w:val="12"/>
              </w:rPr>
              <w:t>: Coronary artery lumen stenosis : males had more CAA than females and submissive animals had more extensive CAA than dominant animals. Mean % stenosis (standard error of mean):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 male dominant:  23.1% (8) (n=8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. male submissive: 44.4% (6.9) (n=8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. female dominant: 6.9% (3.4) (n=8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. female submissive: 24.0% (7.4) (n=8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x2 (gender by competitiveness) ANOVA: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ender: F = 8.14; p = 0.008. Dominance: F = 10.12; p = 0.004. No gender x competitiveness interaction (p &gt; 0.05). Positive results also for atherosclerosis in aorta and R iliac artery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. Kaplan et al. (1982) [27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 examine the effects of social environment and social status on atherosclerosi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0 Male cynomolgus monkey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rolled trial: monkeys assigned to unstable or stable social groups (i.e. 2 experimental conditions, 15 monkeys in each condition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2"/>
              </w:rPr>
              <w:t>Social status</w:t>
            </w:r>
            <w:r>
              <w:rPr>
                <w:rFonts w:cs="Arial" w:ascii="Arial" w:hAnsi="Arial"/>
                <w:sz w:val="12"/>
              </w:rPr>
              <w:t>: No significant main effect for dominance or stable/unstable. Dominant monkeys in unstable social condition had greater mean atherosclerosis than dominants in stable conditions (0.74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</w:rPr>
              <w:t xml:space="preserve"> vs 0.32mm</w:t>
            </w:r>
            <w:r>
              <w:rPr>
                <w:rFonts w:cs="Arial" w:ascii="Arial" w:hAnsi="Arial"/>
                <w:sz w:val="12"/>
                <w:vertAlign w:val="superscript"/>
              </w:rPr>
              <w:t xml:space="preserve">2; </w:t>
            </w:r>
            <w:r>
              <w:rPr>
                <w:rFonts w:cs="Arial" w:ascii="Arial" w:hAnsi="Arial"/>
                <w:sz w:val="12"/>
              </w:rPr>
              <w:t xml:space="preserve"> p=0.034); Severity of atherosclerosis was greater in unstable dominants than unstable subordinates (0.74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</w:rPr>
              <w:t xml:space="preserve"> vs 0.38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</w:rPr>
              <w:t>; p&lt;0.05)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lang w:val="da-DK"/>
              </w:rPr>
            </w:pPr>
            <w:r>
              <w:rPr>
                <w:rFonts w:cs="Arial" w:ascii="Arial" w:hAnsi="Arial"/>
                <w:sz w:val="12"/>
                <w:lang w:val="da-DK"/>
              </w:rPr>
              <w:t>5. Kaplan et al. (1983) [</w:t>
            </w:r>
            <w:r>
              <w:fldChar w:fldCharType="begin"/>
            </w:r>
            <w:r>
              <w:rPr>
                <w:sz w:val="12"/>
                <w:rFonts w:cs="Arial" w:ascii="Arial" w:hAnsi="Arial"/>
                <w:lang w:val="da-DK"/>
              </w:rPr>
              <w:instrText xml:space="preserve"> ADDIN EN.CITE &lt;EndNote&gt;&lt;Cite&gt;&lt;Author&gt;Kaplan&lt;/Author&gt;&lt;Year&gt;1983&lt;/Year&gt;&lt;RecNum&gt;826&lt;/RecNum&gt;&lt;record&gt;&lt;rec-number&gt;826&lt;/rec-number&gt;&lt;foreign-keys&gt;&lt;key app="EN" db-id="ed9rvzf9zs2rxlep90vpdvt4et09vsz5s9re"&gt;826&lt;/key&gt;&lt;/foreign-keys&gt;&lt;ref-type name="Journal Article"&gt;17&lt;/ref-type&gt;&lt;contributors&gt;&lt;authors&gt;&lt;author&gt;Kaplan, J R&lt;/author&gt;&lt;author&gt;Manuck, S B&lt;/author&gt;&lt;author&gt;Clarkson, T B&lt;/author&gt;&lt;author&gt;Lusso, F M&lt;/author&gt;&lt;author&gt;Taub, D M&lt;/author&gt;&lt;author&gt;Miller, E W&lt;/author&gt;&lt;/authors&gt;&lt;/contributors&gt;&lt;titles&gt;&lt;title&gt;Social stress and atherosclerosis in normocholesterolemic monkeys&lt;/title&gt;&lt;secondary-title&gt;Science&lt;/secondary-title&gt;&lt;/titles&gt;&lt;periodical&gt;&lt;full-title&gt;Science&lt;/full-title&gt;&lt;/periodical&gt;&lt;pages&gt;733-735&lt;/pages&gt;&lt;volume&gt;220&lt;/volume&gt;&lt;number&gt;(4598)&lt;/number&gt;&lt;dates&gt;&lt;year&gt;1983&lt;/year&gt;&lt;/dates&gt;&lt;label&gt;recd&lt;/label&gt;&lt;urls&gt;&lt;/urls&gt;&lt;/record&gt;&lt;/Cite&gt;&lt;Cite&gt;&lt;Author&gt;Manuck&lt;/Author&gt;&lt;Year&gt;1983&lt;/Year&gt;&lt;RecNum&gt;844&lt;/RecNum&gt;&lt;record&gt;&lt;rec-number&gt;844&lt;/rec-number&gt;&lt;foreign-keys&gt;&lt;key app="EN" db-id="ed9rvzf9zs2rxlep90vpdvt4et09vsz5s9re"&gt;844&lt;/key&gt;&lt;/foreign-keys&gt;&lt;ref-type name="Journal Article"&gt;17&lt;/ref-type&gt;&lt;contributors&gt;&lt;authors&gt;&lt;author&gt;Manuck, SB&lt;/author&gt;&lt;author&gt;Kaplan, JR&lt;/author&gt;&lt;author&gt;Clarkson, TB&lt;/author&gt;&lt;/authors&gt;&lt;/contributors&gt;&lt;titles&gt;&lt;title&gt;Social instability and coronary artery atherosclerosis in cynomolgus monkeys&lt;/title&gt;&lt;secondary-title&gt;Neuroscience and Biobehavioral Reviews&lt;/secondary-title&gt;&lt;/titles&gt;&lt;periodical&gt;&lt;full-title&gt;Neuroscience and Biobehavioral Reviews&lt;/full-title&gt;&lt;/periodical&gt;&lt;pages&gt;485-491&lt;/pages&gt;&lt;volume&gt;7&lt;/volume&gt;&lt;dates&gt;&lt;year&gt;1983&lt;/year&gt;&lt;/dates&gt;&lt;label&gt;recd primary&lt;/label&gt;&lt;urls&gt;&lt;/urls&gt;&lt;/record&gt;&lt;/Cite&gt;&lt;/EndNote&gt;</w:instrText>
            </w:r>
            <w:r>
              <w:rPr>
                <w:rFonts w:cs="Arial" w:ascii="Arial" w:hAnsi="Arial"/>
                <w:sz w:val="12"/>
                <w:lang w:val="da-DK"/>
              </w:rPr>
            </w:r>
            <w:r>
              <w:rPr>
                <w:sz w:val="12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2"/>
                <w:lang w:val="da-DK"/>
              </w:rPr>
              <w:t>29</w:t>
            </w:r>
            <w:r>
              <w:rPr>
                <w:rFonts w:cs="Arial" w:ascii="Arial" w:hAnsi="Arial"/>
                <w:sz w:val="12"/>
                <w:lang w:val="da-DK"/>
              </w:rPr>
            </w:r>
            <w:r>
              <w:rPr>
                <w:sz w:val="12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2"/>
                <w:lang w:val="da-DK"/>
              </w:rPr>
              <w:t>,30]</w:t>
            </w:r>
          </w:p>
          <w:p>
            <w:pPr>
              <w:pStyle w:val="Normal"/>
              <w:rPr>
                <w:rFonts w:ascii="Arial" w:hAnsi="Arial" w:cs="Arial"/>
                <w:sz w:val="12"/>
                <w:lang w:val="da-DK"/>
              </w:rPr>
            </w:pPr>
            <w:r>
              <w:rPr>
                <w:rFonts w:cs="Arial" w:ascii="Arial" w:hAnsi="Arial"/>
                <w:sz w:val="12"/>
                <w:lang w:val="da-DK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0 Male cynomolgus monkeys (different from above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rolled trial, two groups: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 stressed: periodically re-organised groups (n=15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. unstressed (n=15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andomly allocated to three 5-member groups for 21 months. Fed a low fat, low cholesterol die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2"/>
              </w:rPr>
              <w:t>Stress:</w:t>
            </w:r>
            <w:r>
              <w:rPr>
                <w:rFonts w:cs="Arial" w:ascii="Arial" w:hAnsi="Arial"/>
                <w:sz w:val="12"/>
              </w:rPr>
              <w:t xml:space="preserve"> Stressed animals had larger intimal areas  (greater CAA) than controls  (p &lt; 0.002)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More animals in stressed group classified as grade 2 or more (greater CAD) on extent of change in coronary arteries than in controls (11/15 vs 4/14; p= 0.02). No sig. differences in total serum cholesterol, HDLC, BP, blood glucose.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. Kaplan et al, (1984) [21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 investigate the role of psychosocial and reproductive factors in atherogenesis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3 female and 15 male cynomolgus monkeys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rolled trial: 2 all-male, stable groups, and 2 female groups, one stable, one deliberately socially disrupted every 12 weeks for 2 years.  Females were housed in 4/5 member groups with a vasectomised male (who was not included in the study).  Fed atherogenic diet for 30 months; 4 died of unrelated causes before the end of the study.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ocial status</w:t>
            </w:r>
            <w:r>
              <w:rPr>
                <w:rFonts w:cs="Arial" w:ascii="Arial" w:hAnsi="Arial"/>
                <w:sz w:val="12"/>
              </w:rPr>
              <w:t>: Significantly greater CAA in males compared to dominant females (p =0.021) and subordinate significantly more likely to have CAA (p = 0.007). No difference between males and subordinate females (p&gt;0.10), or between stable and unstable groups (data not presented)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. Kaplan et al. (1987) [</w:t>
            </w:r>
            <w:r>
              <w:fldChar w:fldCharType="begin"/>
            </w:r>
            <w:r>
              <w:rPr>
                <w:sz w:val="12"/>
                <w:rFonts w:cs="Arial" w:ascii="Arial" w:hAnsi="Arial"/>
              </w:rPr>
              <w:instrText xml:space="preserve"> ADDIN EN.CITE &lt;EndNote&gt;&lt;Cite&gt;&lt;Author&gt;Kaplan&lt;/Author&gt;&lt;Year&gt;1987&lt;/Year&gt;&lt;RecNum&gt;811&lt;/RecNum&gt;&lt;record&gt;&lt;rec-number&gt;811&lt;/rec-number&gt;&lt;foreign-keys&gt;&lt;key app="EN" db-id="ed9rvzf9zs2rxlep90vpdvt4et09vsz5s9re"&gt;811&lt;/key&gt;&lt;/foreign-keys&gt;&lt;ref-type name="Journal Article"&gt;17&lt;/ref-type&gt;&lt;contributors&gt;&lt;authors&gt;&lt;author&gt;Kaplan, JR&lt;/author&gt;&lt;author&gt;Manuck, SB&lt;/author&gt;&lt;author&gt;Adams, MR&lt;/author&gt;&lt;author&gt;Weingand, KW&lt;/author&gt;&lt;author&gt;Clarkson, TB&lt;/author&gt;&lt;/authors&gt;&lt;/contributors&gt;&lt;titles&gt;&lt;title&gt;Inhibition of coronary atherosclerosis by propranolol in behaviorally predisposed monkeys fed an atherogenic diet&lt;/title&gt;&lt;secondary-title&gt;Circulation&lt;/secondary-title&gt;&lt;/titles&gt;&lt;periodical&gt;&lt;full-title&gt;Circulation&lt;/full-title&gt;&lt;/periodical&gt;&lt;pages&gt;1364-1372&lt;/pages&gt;&lt;volume&gt;76&lt;/volume&gt;&lt;number&gt;6&lt;/number&gt;&lt;dates&gt;&lt;year&gt;1987&lt;/year&gt;&lt;/dates&gt;&lt;label&gt;recd primary INCLUDED&lt;/label&gt;&lt;urls&gt;&lt;/urls&gt;&lt;/record&gt;&lt;/Cite&gt;&lt;/EndNote&gt;</w:instrText>
            </w:r>
            <w:r>
              <w:rPr>
                <w:rFonts w:cs="Arial" w:ascii="Arial" w:hAnsi="Arial"/>
                <w:sz w:val="12"/>
              </w:rPr>
            </w:r>
            <w:r>
              <w:rPr>
                <w:sz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</w:rPr>
              <w:t>22</w:t>
            </w:r>
            <w:r>
              <w:rPr>
                <w:rFonts w:cs="Arial" w:ascii="Arial" w:hAnsi="Arial"/>
                <w:sz w:val="12"/>
              </w:rPr>
            </w:r>
            <w:r>
              <w:rPr>
                <w:sz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</w:rPr>
              <w:t>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 study the effect of propranolol on dietary induced coronary artery atherosclerosi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0 male cynomolgus monkeys (24 contribute data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rolled trial: propranolol  (n=15) vs untreated (n=15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andomised into 5 member social groups re-organised monthly (with oestrogen implanted female). fed moderately atherogenic diet for 26 months.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2"/>
              </w:rPr>
              <w:t>Social status</w:t>
            </w:r>
            <w:r>
              <w:rPr>
                <w:rFonts w:cs="Arial" w:ascii="Arial" w:hAnsi="Arial"/>
                <w:sz w:val="12"/>
              </w:rPr>
              <w:t xml:space="preserve">: Coronary artery atherosclerosis (plaque area/mm 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Untreated dominant monkeys had significantly more CAA than other groups p &lt; 0.05mm 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1. propranolol treated dominant: 0.23mm 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2. untreated dominant: 0.71mm 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3. untreated subordinate: 0.3mm 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4. propranolol treated subordinate:  0.43mm 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ANOVA drug x dominance: no main effect but significant drug treatment x dominance interaction (F</w:t>
            </w:r>
            <w:r>
              <w:rPr>
                <w:rFonts w:cs="Arial" w:ascii="Arial" w:hAnsi="Arial"/>
                <w:sz w:val="12"/>
                <w:vertAlign w:val="subscript"/>
              </w:rPr>
              <w:t>1,20</w:t>
            </w:r>
            <w:r>
              <w:rPr>
                <w:rFonts w:cs="Arial" w:ascii="Arial" w:hAnsi="Arial"/>
                <w:sz w:val="12"/>
              </w:rPr>
              <w:t xml:space="preserve"> = 5.48, p = 0.028). </w:t>
            </w:r>
          </w:p>
        </w:tc>
      </w:tr>
    </w:tbl>
    <w:p>
      <w:pPr>
        <w:pStyle w:val="Footnote"/>
        <w:rPr/>
      </w:pPr>
      <w:r>
        <w:br w:type="page"/>
      </w:r>
      <w:r>
        <w:rPr/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38"/>
        <w:gridCol w:w="3969"/>
        <w:gridCol w:w="5387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. Kaplan et al. (1993) [31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 study the effects of dietary and social manipulation in male monkeys with established atherosclerosi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3 adult male cynomolgus monkeys (started with 100; 17 died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rolled trial; groups balanced for plasma cholesterol response to diet. Baseline period with stable social groups; fed atherogenic diet for 14 months pre-entry.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Psychosocial stressor: unstable environment due to  group reorganisation 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1. Baseline (n=21 necropsied) 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Others followed up for further 28 months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2. HFHC/STRESS (high-fat, high-cholesterol, unstable social environment) (n=18), vs 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. LFLC/STRESS (low fat, low cholesterol/ unstable social environment) (n=21), vs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. LFLC/NO STRESS (low-fat, low-cholesterol/ stable social environment) (n=23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2"/>
              </w:rPr>
              <w:t>Social stress:</w:t>
            </w:r>
            <w:r>
              <w:rPr>
                <w:rFonts w:cs="Arial" w:ascii="Arial" w:hAnsi="Arial"/>
                <w:sz w:val="12"/>
              </w:rPr>
              <w:t xml:space="preserve"> High fat, stressed monkeys had more CAA (larger lesions) than the other groups.  No difference between other 3 group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Coronary lesions (mm</w:t>
            </w:r>
            <w:r>
              <w:rPr>
                <w:rFonts w:cs="Arial" w:ascii="Arial" w:hAnsi="Arial"/>
                <w:sz w:val="12"/>
                <w:vertAlign w:val="superscript"/>
              </w:rPr>
              <w:t>2,</w:t>
            </w:r>
            <w:r>
              <w:rPr>
                <w:rFonts w:cs="Arial" w:ascii="Arial" w:hAnsi="Arial"/>
                <w:sz w:val="12"/>
              </w:rPr>
              <w:t xml:space="preserve"> estimated from graph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 baseline: 0.4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. HFHC/STRESS:  0.9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. LFLC/STRESS:  0.35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. LFLC/NO STRESS:  0.3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ost hoc contrasts showed HFHCC/Stress group lesions significantly larger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9. Kaplan &amp; Manuck (2001,2002) [22, 51,52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 determine whether pre-menopausal social status predicts post-menopausal atherosclerosis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5 female cynomolgus monkey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 xml:space="preserve">Fed for 2 years on atherogenic diet, following baseline period. 26 month treatment period, in which half the social groups randomly received oral contraceptives. Monkeys then oophorectomised, then 36 post-menopausal period (again with atherogenic diet ), followed by necropsy and assessment of CAD.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2"/>
              </w:rPr>
              <w:t>Social status</w:t>
            </w:r>
            <w:r>
              <w:rPr>
                <w:rFonts w:cs="Arial" w:ascii="Arial" w:hAnsi="Arial"/>
                <w:sz w:val="12"/>
              </w:rPr>
              <w:t>: Main effect for status (F1,165=8.82, p=0.01). In planned comparisons, untreated dominant monkeys had less CAD than untreated subordinates (p=0.001). This increase was inhibited by exogenous oestrogen (p&lt;0.01)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. Shively et al. (1989, 1990) [22,53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To compare plasma lipids and coronary artery atherosclerosis in monkeys housed in single-cages with those housed in social groups. 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77 wild-caught female cynomolgus monkeys 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2 x 2 controlled trial: Single cage vs social housing, and oral contraceptive  (Ovral) vs no OC. Fed atherogenic diet for 7 months pre-treatment and 24</w:t>
            </w:r>
            <w:r>
              <w:rPr>
                <w:rFonts w:cs="Arial" w:ascii="Arial" w:hAnsi="Arial"/>
                <w:sz w:val="1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2"/>
              </w:rPr>
              <w:t>months (experimental period).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 single cage untreated (n=15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. single cage, treated with OC (n=15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. social housing, untreated (n=24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. social housing, treated with OC (n=23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2"/>
              </w:rPr>
              <w:t>Social status</w:t>
            </w:r>
            <w:r>
              <w:rPr>
                <w:rFonts w:cs="Arial" w:ascii="Arial" w:hAnsi="Arial"/>
                <w:sz w:val="12"/>
              </w:rPr>
              <w:t>: Within the untreated controls, single caged monkeys had significantly more CAA than socially dominant females (p &lt; 0.05)  but not socially subordinate females (p &gt; 0.10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 dominant in social groups: 0.01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. subordinate in social groups: 0.05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3. housed in single cages: 0.124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</w:rPr>
              <w:t>. Less carotid atherosclerosis in dominant females (p=0.04).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emales housed in single cages had significantly more CAA than those in social housing (F</w:t>
            </w:r>
            <w:r>
              <w:rPr>
                <w:rFonts w:cs="Arial" w:ascii="Arial" w:hAnsi="Arial"/>
                <w:sz w:val="12"/>
                <w:vertAlign w:val="subscript"/>
              </w:rPr>
              <w:t>1,73</w:t>
            </w:r>
            <w:r>
              <w:rPr>
                <w:rFonts w:cs="Arial" w:ascii="Arial" w:hAnsi="Arial"/>
                <w:sz w:val="12"/>
              </w:rPr>
              <w:t xml:space="preserve"> = 6.6, p = 0.01). Mean intimal area (estimated from graphs):</w:t>
            </w:r>
            <w:r>
              <w:rPr>
                <w:rFonts w:cs="Arial" w:ascii="Arial" w:hAnsi="Arial"/>
                <w:sz w:val="12"/>
                <w:vertAlign w:val="superscript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 single cage untreated: 0.125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. single cage, treated with OC: 0.05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. social housing, untreated:  0.024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. social housing, treated with OC: 0.018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1. Shively &amp; Clarkson (1994) [28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 examine the effect of manipulation of social environment on coronary artery atherosclerosi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8 adult female cynomolgus monkeys (6 died for reasons unrelated to study)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ed atherogenic diet, housed in social housing for 1 month, then single cages for 3 months pre-experiment.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onkeys randomly allocated to 4-member groups for 8 wks until social status stabilised. Then dominant monkeys housed together and subordinates housed together forming 4 groups for 26 months: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Females that were initially dominant, and remained dominant after regrouping (n=11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. Initially dominant, subordinate after regrouping (n=11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. Initially subordinate, became dominant (n=8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. Initially subordinate, remained subordinate (n=12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2"/>
              </w:rPr>
              <w:t>Social status</w:t>
            </w:r>
            <w:r>
              <w:rPr>
                <w:rFonts w:cs="Arial" w:ascii="Arial" w:hAnsi="Arial"/>
                <w:sz w:val="12"/>
              </w:rPr>
              <w:t xml:space="preserve">: Significant interaction between initial social status and manipulated social status (p &lt; 0.03). Among initially subordinate females, those becoming dominant had more extensive CAA and among initially dominant females, those who became subordinate had more extensive CAA 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Mean plaque area/ mm </w:t>
            </w:r>
            <w:r>
              <w:rPr>
                <w:rFonts w:cs="Arial" w:ascii="Arial" w:hAnsi="Arial"/>
                <w:sz w:val="12"/>
                <w:vertAlign w:val="superscript"/>
              </w:rPr>
              <w:t xml:space="preserve">2 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1.Initially dominant, and remained dominant after regrouping:  0.03mm 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2. Initially dominant, became subordinate after regrouping: 0.19mm 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3. Initially subordinate, became dominant: 0.09mm 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. Initially subordinate, remained subordinate: 0.04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2. Williams et al. (1991)[32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To examine the effect of chronic psychosocial disruption and diet on dilator responses of coronary arteries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3 adult male cynomolgus monkey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Experimental study: 4 groups: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 High cholesterol diet, with social disruption (n=9);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2. Low cholesterol diet, with social disruption (n=8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. Low cholesterol diet, without social disruption (n=10)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. Controls (n=6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lang w:val="fr-FR"/>
              </w:rPr>
            </w:pPr>
            <w:r>
              <w:rPr>
                <w:rFonts w:cs="Arial" w:ascii="Arial" w:hAnsi="Arial"/>
                <w:sz w:val="12"/>
              </w:rPr>
              <w:t xml:space="preserve">Data only presented for low cholesterol group (Table 1 in paper). </w:t>
            </w:r>
            <w:r>
              <w:rPr>
                <w:rFonts w:cs="Arial" w:ascii="Arial" w:hAnsi="Arial"/>
                <w:sz w:val="12"/>
                <w:lang w:val="fr-FR"/>
              </w:rPr>
              <w:t>Groups 2 vs 3, mean plaque size=0.5mm</w:t>
            </w:r>
            <w:r>
              <w:rPr>
                <w:rFonts w:cs="Arial" w:ascii="Arial" w:hAnsi="Arial"/>
                <w:sz w:val="12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2"/>
                <w:lang w:val="fr-FR"/>
              </w:rPr>
              <w:t xml:space="preserve"> vs 0.4mm</w:t>
            </w:r>
            <w:r>
              <w:rPr>
                <w:rFonts w:cs="Arial" w:ascii="Arial" w:hAnsi="Arial"/>
                <w:sz w:val="12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2"/>
                <w:lang w:val="fr-FR"/>
              </w:rPr>
              <w:t xml:space="preserve"> (t=0.45, p=0.65)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3. Williams et al. (1994) [24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 identify determinants of coronary artery reactivity among pre-menopausal female monkeys, in order to identify factors that may underlie angina in wome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25 adult female cynomolgus monkeys 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ed atherogenic diet. Held in single cages for 3 months pre-entry Randomly allocated to 4-member groups  (duration not stated) in which social status stabilised.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2"/>
              </w:rPr>
              <w:t>Social status</w:t>
            </w:r>
            <w:r>
              <w:rPr>
                <w:rFonts w:cs="Arial" w:ascii="Arial" w:hAnsi="Arial"/>
                <w:sz w:val="12"/>
              </w:rPr>
              <w:t xml:space="preserve">: Coronary artery atherosclerosis: No significant difference in mean intimal area between dominant and subordinate status (0.2 vs 0.25 mm </w:t>
            </w:r>
            <w:r>
              <w:rPr>
                <w:rFonts w:cs="Arial" w:ascii="Arial" w:hAnsi="Arial"/>
                <w:sz w:val="12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2"/>
              </w:rPr>
              <w:t>; p &gt; 0.05), or in TPC or HDL concentrations, or SBP or DBP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4. Williams et al. (2003)[33]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To investigate effects of exercise on atherosclerosi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1 male cynomolgus monkey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x2 factorial design: exercise (running, sedentary) vs social instability (stable/unstable social groups, regularly reorganised). All fed high-fat diet to model North American die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o significant main effect of social reorganisation on intimal area or lumen area (p&lt;0.05) (data not presented; stable vs unstable 0.78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</w:rPr>
              <w:t xml:space="preserve"> vs 0.94 mm</w:t>
            </w:r>
            <w:r>
              <w:rPr>
                <w:rFonts w:cs="Arial" w:ascii="Arial" w:hAnsi="Arial"/>
                <w:sz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</w:rPr>
              <w:t>, estimated from Fig. 2).</w:t>
            </w:r>
          </w:p>
        </w:tc>
      </w:tr>
    </w:tbl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 xml:space="preserve">* </w:t>
      </w:r>
      <w:r>
        <w:rPr>
          <w:rFonts w:cs="Arial" w:ascii="Arial" w:hAnsi="Arial"/>
          <w:b/>
          <w:sz w:val="12"/>
        </w:rPr>
        <w:t>These are the study numbers which are used in the Results section of the main text</w:t>
      </w:r>
    </w:p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rPr>
          <w:rFonts w:ascii="Arial" w:hAnsi="Arial" w:cs="Arial"/>
          <w:i/>
          <w:i/>
          <w:sz w:val="12"/>
        </w:rPr>
      </w:pPr>
      <w:r>
        <w:rPr>
          <w:rFonts w:cs="Arial" w:ascii="Arial" w:hAnsi="Arial"/>
          <w:i/>
          <w:sz w:val="12"/>
        </w:rPr>
        <w:t>Key:</w:t>
      </w:r>
    </w:p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>CAA: coronary artery atherosclerosis; CAD: coronary artery disease; SBP/DBP: Systolic/diastolic blood pressure; HDLC: High density lipoprotein cholesterol concentration; TPC: Total plasma cholesterol; propranolol: beta-blocking drug used to control e.g., angina, which reduces heart rate and blood pressure</w:t>
      </w:r>
    </w:p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BodyText2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1797" w:footer="720" w:bottom="179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i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Arial" w:hAnsi="Arial" w:cs="Arial"/>
      <w:iCs/>
      <w:sz w:val="18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St3z0">
    <w:name w:val="WW8NumSt3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paragraph" w:styleId="Endnote">
    <w:name w:val="Endnote Text"/>
    <w:basedOn w:val="Normal"/>
    <w:pPr/>
    <w:rPr/>
  </w:style>
  <w:style w:type="paragraph" w:styleId="BodyText3">
    <w:name w:val="Body Text 3"/>
    <w:basedOn w:val="Normal"/>
    <w:qFormat/>
    <w:pPr/>
    <w:rPr>
      <w:rFonts w:ascii="Arial" w:hAnsi="Arial" w:cs="Arial"/>
      <w:color w:val="000000"/>
      <w:lang w:val="en-US"/>
    </w:rPr>
  </w:style>
  <w:style w:type="paragraph" w:styleId="TextBodyIndent">
    <w:name w:val="Body Text Indent"/>
    <w:basedOn w:val="Normal"/>
    <w:pPr>
      <w:spacing w:lineRule="auto" w:line="480"/>
      <w:ind w:left="851" w:hanging="0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7:30:00Z</dcterms:created>
  <dc:creator>Mark Petticrew</dc:creator>
  <dc:description/>
  <dc:language>en-US</dc:language>
  <cp:lastModifiedBy>Mark</cp:lastModifiedBy>
  <cp:lastPrinted>2009-07-09T10:05:00Z</cp:lastPrinted>
  <dcterms:modified xsi:type="dcterms:W3CDTF">2012-02-09T17:30:00Z</dcterms:modified>
  <cp:revision>2</cp:revision>
  <dc:subject/>
  <dc:title>Search: MEDLINE to Nov 30 2001, Psychinfo: to Nov 2001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Main_Body_Style_Name">
    <vt:lpwstr>EN_Main_Body_Style_Name</vt:lpwstr>
  </property>
</Properties>
</file>